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D90DC" w14:textId="77777777" w:rsidR="00DE6258" w:rsidRDefault="005D191E" w:rsidP="00DE6258">
      <w:pPr>
        <w:pStyle w:val="NormalWeb"/>
        <w:spacing w:before="0" w:beforeAutospacing="0" w:after="0" w:afterAutospacing="0"/>
      </w:pPr>
      <w:r>
        <w:rPr>
          <w:b/>
          <w:color w:val="000000" w:themeColor="text1"/>
        </w:rPr>
        <w:t>S7</w:t>
      </w:r>
      <w:r w:rsidR="007A51A5">
        <w:rPr>
          <w:b/>
          <w:color w:val="000000" w:themeColor="text1"/>
        </w:rPr>
        <w:t xml:space="preserve"> Table</w:t>
      </w:r>
      <w:bookmarkStart w:id="0" w:name="_GoBack"/>
      <w:bookmarkEnd w:id="0"/>
      <w:r w:rsidR="004C737D">
        <w:rPr>
          <w:b/>
        </w:rPr>
        <w:t>.</w:t>
      </w:r>
      <w:r w:rsidR="00DE6258" w:rsidRPr="00F52D12">
        <w:rPr>
          <w:b/>
        </w:rPr>
        <w:t xml:space="preserve"> </w:t>
      </w:r>
      <w:r w:rsidR="00DE6258">
        <w:rPr>
          <w:rFonts w:eastAsiaTheme="minorEastAsia"/>
          <w:b/>
          <w:color w:val="000000" w:themeColor="text1"/>
          <w:kern w:val="24"/>
        </w:rPr>
        <w:t>Transposable elements targeted by suppressed piRNA clusters</w:t>
      </w:r>
      <w:r w:rsidR="00EF209C">
        <w:rPr>
          <w:rFonts w:eastAsiaTheme="minorEastAsia"/>
          <w:b/>
          <w:color w:val="000000" w:themeColor="text1"/>
          <w:kern w:val="24"/>
        </w:rPr>
        <w:t>.</w:t>
      </w:r>
    </w:p>
    <w:tbl>
      <w:tblPr>
        <w:tblW w:w="78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2790"/>
        <w:gridCol w:w="3240"/>
      </w:tblGrid>
      <w:tr w:rsidR="00DE6258" w:rsidRPr="00584E3E" w14:paraId="4B6EFEC4" w14:textId="77777777" w:rsidTr="00DA16C9">
        <w:trPr>
          <w:trHeight w:val="274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5B0AFC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p</w:t>
            </w:r>
            <w:r w:rsidR="00E842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i</w:t>
            </w:r>
            <w:r w:rsidRPr="00584E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RNA Clu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*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C12ED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NA Transposon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2E4738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Retrotransposon</w:t>
            </w:r>
          </w:p>
        </w:tc>
      </w:tr>
      <w:tr w:rsidR="00DE6258" w:rsidRPr="00584E3E" w14:paraId="6EBD8698" w14:textId="77777777" w:rsidTr="00DA16C9">
        <w:trPr>
          <w:trHeight w:val="274"/>
        </w:trPr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3093B8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2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9FF6F9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/Academ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D2957D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6258" w:rsidRPr="00584E3E" w14:paraId="2A827DEC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E1592C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26D2D1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B7249B5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Gypsy, LINE/Jockey</w:t>
            </w:r>
          </w:p>
        </w:tc>
      </w:tr>
      <w:tr w:rsidR="00DE6258" w:rsidRPr="00584E3E" w14:paraId="79253E78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B25800D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AE7134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/Kolobok-T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739A2BE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6258" w:rsidRPr="00584E3E" w14:paraId="495F9822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DA6DB8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4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AAFE38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B81737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Gypsy, LINE/DRE, L1</w:t>
            </w:r>
          </w:p>
        </w:tc>
      </w:tr>
      <w:tr w:rsidR="00DE6258" w:rsidRPr="00584E3E" w14:paraId="49E2D01B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5C33A1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7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359B2E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/Academ, DNA/Marin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A8EF892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Pao</w:t>
            </w:r>
          </w:p>
        </w:tc>
      </w:tr>
      <w:tr w:rsidR="00DE6258" w:rsidRPr="00584E3E" w14:paraId="24BBDEBD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D56783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94DEE95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C68A7E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/Jockey</w:t>
            </w:r>
          </w:p>
        </w:tc>
      </w:tr>
      <w:tr w:rsidR="00DE6258" w:rsidRPr="00584E3E" w14:paraId="516B0568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65CBFC4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F35AA81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/MULE-MuDR, 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DAEAB6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Pao, LINE/CR1, L1, Dong-R4</w:t>
            </w:r>
          </w:p>
        </w:tc>
      </w:tr>
      <w:tr w:rsidR="00DE6258" w:rsidRPr="00584E3E" w14:paraId="07341322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BB56F4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037EE5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27F022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/CR1</w:t>
            </w:r>
          </w:p>
        </w:tc>
      </w:tr>
      <w:tr w:rsidR="00DE6258" w:rsidRPr="00584E3E" w14:paraId="3DFCD689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CEBD77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D476E52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, DNA/Maveric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6035CE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6258" w:rsidRPr="00584E3E" w14:paraId="23C62FE1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BF102D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DC4FFC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F554E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Gypsy, LINE/Jockey, RTE</w:t>
            </w:r>
          </w:p>
        </w:tc>
      </w:tr>
      <w:tr w:rsidR="00DE6258" w:rsidRPr="00584E3E" w14:paraId="7AC1C30A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27930C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A40F1B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853EAA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/Penelope</w:t>
            </w:r>
          </w:p>
        </w:tc>
      </w:tr>
      <w:tr w:rsidR="00DE6258" w:rsidRPr="00584E3E" w14:paraId="51EF934E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645B2E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0AD9FE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2599680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6258" w:rsidRPr="00584E3E" w14:paraId="718695C1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F2E9E8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8044990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8702E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/LOA, R1</w:t>
            </w:r>
          </w:p>
        </w:tc>
      </w:tr>
      <w:tr w:rsidR="00DE6258" w:rsidRPr="00584E3E" w14:paraId="15E16DD6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2BFE67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2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CBA7D5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/Academ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F27E3A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6258" w:rsidRPr="00584E3E" w14:paraId="1046288F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43F5A7A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7EA27C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E2C304F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Gypsy</w:t>
            </w:r>
          </w:p>
        </w:tc>
      </w:tr>
      <w:tr w:rsidR="00DE6258" w:rsidRPr="00584E3E" w14:paraId="2C2669EC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8EB1F7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4E3D86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DNA/MULE-MuDR, 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9B33FE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Pao, LINE/CR1, L1, Dong-R4</w:t>
            </w:r>
          </w:p>
        </w:tc>
      </w:tr>
      <w:tr w:rsidR="00DE6258" w:rsidRPr="00584E3E" w14:paraId="11088EF4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BA439F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C1102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59505B4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/Jockey</w:t>
            </w:r>
          </w:p>
        </w:tc>
      </w:tr>
      <w:tr w:rsidR="00DE6258" w:rsidRPr="00584E3E" w14:paraId="54E73312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60E1D6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C4953F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9E8F2A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Copia, LINE/Penelope</w:t>
            </w:r>
          </w:p>
        </w:tc>
      </w:tr>
      <w:tr w:rsidR="00DE6258" w:rsidRPr="00584E3E" w14:paraId="257FE6F3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9F1A32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BCD625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700516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E6258" w:rsidRPr="00584E3E" w14:paraId="7A0A2B5D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CBB678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5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023EA4B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, DNA/hA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E00AC6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Gypsy, LINE/Jockey, I, R1</w:t>
            </w:r>
          </w:p>
        </w:tc>
      </w:tr>
      <w:tr w:rsidR="00DE6258" w:rsidRPr="00584E3E" w14:paraId="46771EE5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32E7C07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591273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25B3FF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Pao, LINE/Jockey,L1</w:t>
            </w:r>
          </w:p>
        </w:tc>
      </w:tr>
      <w:tr w:rsidR="00DE6258" w:rsidRPr="00584E3E" w14:paraId="3E73D8D5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2E90830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6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EC00D7" w14:textId="77777777" w:rsidR="00DE6258" w:rsidRPr="00584E3E" w:rsidRDefault="00DE6258" w:rsidP="00DA16C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8E9050F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TR/Gypsy</w:t>
            </w:r>
          </w:p>
        </w:tc>
      </w:tr>
      <w:tr w:rsidR="00DE6258" w:rsidRPr="00584E3E" w14:paraId="16165624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5228AF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EFC273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039FCD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NE/Dong-R4, SINE</w:t>
            </w:r>
          </w:p>
        </w:tc>
      </w:tr>
      <w:tr w:rsidR="00DE6258" w:rsidRPr="00584E3E" w14:paraId="3FCC6612" w14:textId="77777777" w:rsidTr="00DA16C9">
        <w:trPr>
          <w:trHeight w:val="274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F34E4F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h-</w:t>
            </w: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H_Cluster 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10257C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MIT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7AD864" w14:textId="77777777" w:rsidR="00DE6258" w:rsidRPr="00584E3E" w:rsidRDefault="00DE6258" w:rsidP="00DA16C9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584E3E">
              <w:rPr>
                <w:rFonts w:ascii="Times New Roman" w:eastAsia="Times New Roman" w:hAnsi="Times New Roman" w:cs="Times New Roman"/>
                <w:color w:val="000000"/>
                <w:kern w:val="24"/>
              </w:rPr>
              <w:t> </w:t>
            </w:r>
          </w:p>
        </w:tc>
      </w:tr>
    </w:tbl>
    <w:p w14:paraId="1F749031" w14:textId="77777777" w:rsidR="00DE6258" w:rsidRPr="00AF47CC" w:rsidRDefault="00DE6258" w:rsidP="00DE62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AF47CC">
        <w:rPr>
          <w:rFonts w:ascii="Times New Roman" w:hAnsi="Times New Roman" w:cs="Times New Roman"/>
        </w:rPr>
        <w:t>Cluster names are associated with the library name in which the cluster was identified</w:t>
      </w:r>
    </w:p>
    <w:p w14:paraId="55CC5E7F" w14:textId="77777777" w:rsidR="00DE6258" w:rsidRDefault="00DE6258" w:rsidP="00DE6258">
      <w:pPr>
        <w:rPr>
          <w:rFonts w:ascii="Times New Roman" w:hAnsi="Times New Roman" w:cs="Times New Roman"/>
          <w:sz w:val="24"/>
          <w:szCs w:val="24"/>
        </w:rPr>
      </w:pPr>
    </w:p>
    <w:p w14:paraId="1C521EE8" w14:textId="77777777" w:rsidR="005E0EB7" w:rsidRDefault="007A51A5"/>
    <w:sectPr w:rsidR="005E0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58"/>
    <w:rsid w:val="004C737D"/>
    <w:rsid w:val="005D191E"/>
    <w:rsid w:val="005E71EB"/>
    <w:rsid w:val="006A3986"/>
    <w:rsid w:val="007A51A5"/>
    <w:rsid w:val="00804EC5"/>
    <w:rsid w:val="00DE6258"/>
    <w:rsid w:val="00E43EB1"/>
    <w:rsid w:val="00E84292"/>
    <w:rsid w:val="00EF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9188"/>
  <w15:chartTrackingRefBased/>
  <w15:docId w15:val="{13A3576E-083B-436C-8B89-40D5FA31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25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6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76</Words>
  <Characters>100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Kai - ARS</dc:creator>
  <cp:keywords/>
  <dc:description/>
  <cp:lastModifiedBy>Microsoft Office User</cp:lastModifiedBy>
  <cp:revision>4</cp:revision>
  <dcterms:created xsi:type="dcterms:W3CDTF">2019-02-25T22:25:00Z</dcterms:created>
  <dcterms:modified xsi:type="dcterms:W3CDTF">2019-02-26T21:03:00Z</dcterms:modified>
</cp:coreProperties>
</file>